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96" w:type="dxa"/>
        <w:tblLook w:val="04A0" w:firstRow="1" w:lastRow="0" w:firstColumn="1" w:lastColumn="0" w:noHBand="0" w:noVBand="1"/>
      </w:tblPr>
      <w:tblGrid>
        <w:gridCol w:w="1300"/>
        <w:gridCol w:w="1078"/>
        <w:gridCol w:w="1680"/>
        <w:gridCol w:w="2038"/>
      </w:tblGrid>
      <w:tr w:rsidR="00F22902" w:rsidRPr="00F22902" w14:paraId="407D07B3" w14:textId="77777777" w:rsidTr="009A7DF9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5563" w14:textId="77777777" w:rsidR="00F22902" w:rsidRPr="00F22902" w:rsidRDefault="00F22902" w:rsidP="00F22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Gener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7049" w14:textId="77777777" w:rsidR="00F22902" w:rsidRPr="00F22902" w:rsidRDefault="00F22902" w:rsidP="00F22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Horm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78A2" w14:textId="77777777" w:rsidR="00F22902" w:rsidRPr="00F22902" w:rsidRDefault="00F22902" w:rsidP="00F22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centrati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D011" w14:textId="77777777" w:rsidR="00F22902" w:rsidRPr="00F22902" w:rsidRDefault="00F22902" w:rsidP="00F22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eed Viability (%)</w:t>
            </w:r>
          </w:p>
        </w:tc>
      </w:tr>
      <w:tr w:rsidR="00F22902" w:rsidRPr="00F22902" w14:paraId="55552BFF" w14:textId="77777777" w:rsidTr="009A7DF9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2AA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281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836C" w14:textId="3E6B3D5E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9F40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5</w:t>
            </w:r>
          </w:p>
        </w:tc>
      </w:tr>
      <w:tr w:rsidR="00F22902" w:rsidRPr="00F22902" w14:paraId="22FBD867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B5F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C1B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622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0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3A9F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2</w:t>
            </w:r>
          </w:p>
        </w:tc>
      </w:tr>
      <w:tr w:rsidR="00F22902" w:rsidRPr="00F22902" w14:paraId="1F479F5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BDF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585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D08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C8F8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1</w:t>
            </w:r>
          </w:p>
        </w:tc>
      </w:tr>
      <w:tr w:rsidR="00F22902" w:rsidRPr="00F22902" w14:paraId="7D4FBCF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D73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80E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AD3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3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7FD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5</w:t>
            </w:r>
          </w:p>
        </w:tc>
      </w:tr>
      <w:tr w:rsidR="00F22902" w:rsidRPr="00F22902" w14:paraId="6004FDE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E8A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8E0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9FA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4A4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7</w:t>
            </w:r>
          </w:p>
        </w:tc>
      </w:tr>
      <w:tr w:rsidR="00F22902" w:rsidRPr="00F22902" w14:paraId="146B5F4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443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BB8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8B3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D710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3</w:t>
            </w:r>
          </w:p>
        </w:tc>
      </w:tr>
      <w:tr w:rsidR="00F22902" w:rsidRPr="00F22902" w14:paraId="16DE23DA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C25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AA3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E58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8AC9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8</w:t>
            </w:r>
          </w:p>
        </w:tc>
      </w:tr>
      <w:tr w:rsidR="00F22902" w:rsidRPr="00F22902" w14:paraId="322BBF73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2C1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B27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3A3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7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B497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5</w:t>
            </w:r>
          </w:p>
        </w:tc>
      </w:tr>
      <w:tr w:rsidR="00F22902" w:rsidRPr="00F22902" w14:paraId="27ECDBCF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7A4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543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008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EB2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32109C4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673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B31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B0A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AF59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9</w:t>
            </w:r>
          </w:p>
        </w:tc>
      </w:tr>
      <w:tr w:rsidR="00F22902" w:rsidRPr="00F22902" w14:paraId="12CE302C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63C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992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D23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B92F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6</w:t>
            </w:r>
          </w:p>
        </w:tc>
      </w:tr>
      <w:tr w:rsidR="00F22902" w:rsidRPr="00F22902" w14:paraId="26E169DA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B14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812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9964" w14:textId="2A68E480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0.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795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7</w:t>
            </w:r>
          </w:p>
        </w:tc>
      </w:tr>
      <w:tr w:rsidR="00F22902" w:rsidRPr="00F22902" w14:paraId="594763A4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9DF9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21C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1A8B" w14:textId="0CD2E75B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2521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9</w:t>
            </w:r>
          </w:p>
        </w:tc>
      </w:tr>
      <w:tr w:rsidR="00F22902" w:rsidRPr="00F22902" w14:paraId="069F2E2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5FC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F69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BEAA" w14:textId="7976CF03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5D1D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2</w:t>
            </w:r>
          </w:p>
        </w:tc>
      </w:tr>
      <w:tr w:rsidR="00F22902" w:rsidRPr="00F22902" w14:paraId="3FDB36D1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4BF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1CF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F7D8" w14:textId="70B304D3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3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DC7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6</w:t>
            </w:r>
          </w:p>
        </w:tc>
      </w:tr>
      <w:tr w:rsidR="00F22902" w:rsidRPr="00F22902" w14:paraId="534E0BDA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C03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264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23A7" w14:textId="3811FEA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82A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3</w:t>
            </w:r>
          </w:p>
        </w:tc>
      </w:tr>
      <w:tr w:rsidR="00F22902" w:rsidRPr="00F22902" w14:paraId="6CC87CA7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7E5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A8C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6D67" w14:textId="6964286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8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C82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4</w:t>
            </w:r>
          </w:p>
        </w:tc>
      </w:tr>
      <w:tr w:rsidR="00F22902" w:rsidRPr="00F22902" w14:paraId="302BDB38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FAB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306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B00A" w14:textId="33F95923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5A8D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1</w:t>
            </w:r>
          </w:p>
        </w:tc>
      </w:tr>
      <w:tr w:rsidR="00F22902" w:rsidRPr="00F22902" w14:paraId="7674C28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C0E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EAF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83B6" w14:textId="69E972FA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944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9</w:t>
            </w:r>
          </w:p>
        </w:tc>
      </w:tr>
      <w:tr w:rsidR="00F22902" w:rsidRPr="00F22902" w14:paraId="319F58D3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90D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28A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7BB1" w14:textId="04B8EBF3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F3D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7</w:t>
            </w:r>
          </w:p>
        </w:tc>
      </w:tr>
      <w:tr w:rsidR="00F22902" w:rsidRPr="00F22902" w14:paraId="48E88A8A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73F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N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9D7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ECC7" w14:textId="548EDA5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476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40ABD02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A75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EBA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5C3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1E5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0D6A394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E6A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160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A1B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0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2E9F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4</w:t>
            </w:r>
          </w:p>
        </w:tc>
      </w:tr>
      <w:tr w:rsidR="00F22902" w:rsidRPr="00F22902" w14:paraId="70187A9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C5B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CA1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B72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503A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1</w:t>
            </w:r>
          </w:p>
        </w:tc>
      </w:tr>
      <w:tr w:rsidR="00F22902" w:rsidRPr="00F22902" w14:paraId="36AF7000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C60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EC0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22B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3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37B7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6</w:t>
            </w:r>
          </w:p>
        </w:tc>
      </w:tr>
      <w:tr w:rsidR="00F22902" w:rsidRPr="00F22902" w14:paraId="276E275F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880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D1E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944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5FE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8</w:t>
            </w:r>
          </w:p>
        </w:tc>
      </w:tr>
      <w:tr w:rsidR="00F22902" w:rsidRPr="00F22902" w14:paraId="4083F69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2F5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0A6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08C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A1B1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5</w:t>
            </w:r>
          </w:p>
        </w:tc>
      </w:tr>
      <w:tr w:rsidR="00F22902" w:rsidRPr="00F22902" w14:paraId="0EC2B2C4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D3D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44D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9C2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AED3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7</w:t>
            </w:r>
          </w:p>
        </w:tc>
      </w:tr>
      <w:tr w:rsidR="00F22902" w:rsidRPr="00F22902" w14:paraId="3624ED52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C21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279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EF9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7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6999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6</w:t>
            </w:r>
          </w:p>
        </w:tc>
      </w:tr>
      <w:tr w:rsidR="00F22902" w:rsidRPr="00F22902" w14:paraId="1D5D47D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3B5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E05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FC2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DF4C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2</w:t>
            </w:r>
          </w:p>
        </w:tc>
      </w:tr>
      <w:tr w:rsidR="00F22902" w:rsidRPr="00F22902" w14:paraId="08BAF336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E0A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015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59E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7B1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3</w:t>
            </w:r>
          </w:p>
        </w:tc>
      </w:tr>
      <w:tr w:rsidR="00F22902" w:rsidRPr="00F22902" w14:paraId="0E334E9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12C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D33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32B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7E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8</w:t>
            </w:r>
          </w:p>
        </w:tc>
      </w:tr>
      <w:tr w:rsidR="00F22902" w:rsidRPr="00F22902" w14:paraId="37F49AA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AF6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0DF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5AF" w14:textId="4AD1596A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0.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79B3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9</w:t>
            </w:r>
          </w:p>
        </w:tc>
      </w:tr>
      <w:tr w:rsidR="00F22902" w:rsidRPr="00F22902" w14:paraId="0E3FC083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9FB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D4A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C179" w14:textId="6EB9BBA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038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6</w:t>
            </w:r>
          </w:p>
        </w:tc>
      </w:tr>
      <w:tr w:rsidR="00F22902" w:rsidRPr="00F22902" w14:paraId="202E084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2819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1E0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B474" w14:textId="30638228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8070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4</w:t>
            </w:r>
          </w:p>
        </w:tc>
      </w:tr>
      <w:tr w:rsidR="00F22902" w:rsidRPr="00F22902" w14:paraId="4C5F96B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53F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8E2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B945" w14:textId="2F1903F4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3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5CC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1</w:t>
            </w:r>
          </w:p>
        </w:tc>
      </w:tr>
      <w:tr w:rsidR="00F22902" w:rsidRPr="00F22902" w14:paraId="434CC8E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615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406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3617" w14:textId="7F502CDF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CA47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5</w:t>
            </w:r>
          </w:p>
        </w:tc>
      </w:tr>
      <w:tr w:rsidR="00F22902" w:rsidRPr="00F22902" w14:paraId="6D6478F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22B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683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3C7A" w14:textId="5896027C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8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E6F8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9</w:t>
            </w:r>
          </w:p>
        </w:tc>
      </w:tr>
      <w:tr w:rsidR="00F22902" w:rsidRPr="00F22902" w14:paraId="345BDBA0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1A9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D70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599E" w14:textId="6EB8D566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DFD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2</w:t>
            </w:r>
          </w:p>
        </w:tc>
      </w:tr>
      <w:tr w:rsidR="00F22902" w:rsidRPr="00F22902" w14:paraId="4AE3219E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5C8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3A8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0937" w14:textId="71B10FE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30FC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8</w:t>
            </w:r>
          </w:p>
        </w:tc>
      </w:tr>
      <w:tr w:rsidR="00F22902" w:rsidRPr="00F22902" w14:paraId="078E5E24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7DB9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D51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6D48" w14:textId="3848D6D6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374D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5</w:t>
            </w:r>
          </w:p>
        </w:tc>
      </w:tr>
      <w:tr w:rsidR="00F22902" w:rsidRPr="00F22902" w14:paraId="1F922190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446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D52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C3D6" w14:textId="461A2F96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D431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458602E8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8E9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3F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17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Contro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EB3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8</w:t>
            </w:r>
          </w:p>
        </w:tc>
      </w:tr>
      <w:tr w:rsidR="00F22902" w:rsidRPr="00F22902" w14:paraId="2424C97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5BD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287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4EC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0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D657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8</w:t>
            </w:r>
          </w:p>
        </w:tc>
      </w:tr>
      <w:tr w:rsidR="00F22902" w:rsidRPr="00F22902" w14:paraId="73446AD2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5F1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3AD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28F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8A17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3</w:t>
            </w:r>
          </w:p>
        </w:tc>
      </w:tr>
      <w:tr w:rsidR="00F22902" w:rsidRPr="00F22902" w14:paraId="35F13EB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EBA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lastRenderedPageBreak/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5F2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395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3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F1CF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2</w:t>
            </w:r>
          </w:p>
        </w:tc>
      </w:tr>
      <w:tr w:rsidR="00F22902" w:rsidRPr="00F22902" w14:paraId="7BC6AC2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7B8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82E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9D2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A5A0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6</w:t>
            </w:r>
          </w:p>
        </w:tc>
      </w:tr>
      <w:tr w:rsidR="00F22902" w:rsidRPr="00F22902" w14:paraId="6B013F9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943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A41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392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7041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1</w:t>
            </w:r>
          </w:p>
        </w:tc>
      </w:tr>
      <w:tr w:rsidR="00F22902" w:rsidRPr="00F22902" w14:paraId="34372A6C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2C6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DC8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3B7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0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648C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7</w:t>
            </w:r>
          </w:p>
        </w:tc>
      </w:tr>
      <w:tr w:rsidR="00F22902" w:rsidRPr="00F22902" w14:paraId="542A1991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49B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2BE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13C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7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E752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36132E28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B547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4A5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0A6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BAF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9</w:t>
            </w:r>
          </w:p>
        </w:tc>
      </w:tr>
      <w:tr w:rsidR="00F22902" w:rsidRPr="00F22902" w14:paraId="35CB4DD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969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D5F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F87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2.5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B1C2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4</w:t>
            </w:r>
          </w:p>
        </w:tc>
      </w:tr>
      <w:tr w:rsidR="00F22902" w:rsidRPr="00F22902" w14:paraId="6C1EDD1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46A9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B08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K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79BE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:1 v:v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3415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2</w:t>
            </w:r>
          </w:p>
        </w:tc>
      </w:tr>
      <w:tr w:rsidR="00F22902" w:rsidRPr="00F22902" w14:paraId="20320E04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EF41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957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ABA8" w14:textId="25725C03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0.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1323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1</w:t>
            </w:r>
          </w:p>
        </w:tc>
      </w:tr>
      <w:tr w:rsidR="00F22902" w:rsidRPr="00F22902" w14:paraId="38EE4469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834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DE4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A082" w14:textId="5B71944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71D9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4</w:t>
            </w:r>
          </w:p>
        </w:tc>
      </w:tr>
      <w:tr w:rsidR="00F22902" w:rsidRPr="00F22902" w14:paraId="52BF0043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3AE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5438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8BB6" w14:textId="033963AE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94C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9</w:t>
            </w:r>
          </w:p>
        </w:tc>
      </w:tr>
      <w:tr w:rsidR="00F22902" w:rsidRPr="00F22902" w14:paraId="2BA7892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FB1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22C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3D89" w14:textId="7DB84FBF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3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7E8B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6</w:t>
            </w:r>
          </w:p>
        </w:tc>
      </w:tr>
      <w:tr w:rsidR="00F22902" w:rsidRPr="00F22902" w14:paraId="4858385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F4F6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6000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C9A7" w14:textId="5D64395E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C3A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</w:t>
            </w:r>
          </w:p>
        </w:tc>
      </w:tr>
      <w:tr w:rsidR="00F22902" w:rsidRPr="00F22902" w14:paraId="2DE47C4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A5D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23C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B58E" w14:textId="4BE7F355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8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D2C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5</w:t>
            </w:r>
          </w:p>
        </w:tc>
      </w:tr>
      <w:tr w:rsidR="00F22902" w:rsidRPr="00F22902" w14:paraId="12ABD49D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5A4F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555A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3091" w14:textId="64D506A9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0079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3</w:t>
            </w:r>
          </w:p>
        </w:tc>
      </w:tr>
      <w:tr w:rsidR="00F22902" w:rsidRPr="00F22902" w14:paraId="7B3B30CB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366B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873C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AC89" w14:textId="0F03EAF2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1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F644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9.2</w:t>
            </w:r>
          </w:p>
        </w:tc>
      </w:tr>
      <w:tr w:rsidR="00F22902" w:rsidRPr="00F22902" w14:paraId="0B01FFB5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CE63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8282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8733" w14:textId="030E3265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0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7E6E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7.7</w:t>
            </w:r>
          </w:p>
        </w:tc>
      </w:tr>
      <w:tr w:rsidR="00F22902" w:rsidRPr="00F22902" w14:paraId="7F443BDF" w14:textId="77777777" w:rsidTr="009A7DF9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69A4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 2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9CD5" w14:textId="77777777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S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7291" w14:textId="43B2F26D" w:rsidR="00F22902" w:rsidRPr="00F22902" w:rsidRDefault="00F22902" w:rsidP="00F22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25 mg L</w:t>
            </w: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BE"/>
                <w14:ligatures w14:val="none"/>
              </w:rPr>
              <w:t>-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00B0" w14:textId="77777777" w:rsidR="00F22902" w:rsidRPr="00F22902" w:rsidRDefault="00F22902" w:rsidP="00F229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</w:pPr>
            <w:r w:rsidRPr="00F229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BE"/>
                <w14:ligatures w14:val="none"/>
              </w:rPr>
              <w:t>98.9</w:t>
            </w:r>
          </w:p>
        </w:tc>
      </w:tr>
    </w:tbl>
    <w:p w14:paraId="542636C1" w14:textId="77777777" w:rsidR="00F22902" w:rsidRDefault="00F22902"/>
    <w:sectPr w:rsidR="00F22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9A"/>
    <w:rsid w:val="004D75CB"/>
    <w:rsid w:val="004E6045"/>
    <w:rsid w:val="005B699A"/>
    <w:rsid w:val="009A7DF9"/>
    <w:rsid w:val="00D00FF6"/>
    <w:rsid w:val="00F2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2CF4"/>
  <w15:chartTrackingRefBased/>
  <w15:docId w15:val="{BA4BF46A-AEC4-4CD2-9DB0-5DA8789D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9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9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9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9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9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9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9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9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9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6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Pieraccini</dc:creator>
  <cp:keywords/>
  <dc:description/>
  <cp:lastModifiedBy>Riccardo Pieraccini</cp:lastModifiedBy>
  <cp:revision>5</cp:revision>
  <dcterms:created xsi:type="dcterms:W3CDTF">2025-03-11T11:29:00Z</dcterms:created>
  <dcterms:modified xsi:type="dcterms:W3CDTF">2025-03-11T12:59:00Z</dcterms:modified>
</cp:coreProperties>
</file>